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721" w:type="dxa"/>
        <w:jc w:val="center"/>
        <w:tblLook w:val="04A0" w:firstRow="1" w:lastRow="0" w:firstColumn="1" w:lastColumn="0" w:noHBand="0" w:noVBand="1"/>
      </w:tblPr>
      <w:tblGrid>
        <w:gridCol w:w="3693"/>
        <w:gridCol w:w="1296"/>
        <w:gridCol w:w="830"/>
        <w:gridCol w:w="1063"/>
        <w:gridCol w:w="956"/>
        <w:gridCol w:w="1003"/>
        <w:gridCol w:w="993"/>
        <w:gridCol w:w="1003"/>
        <w:gridCol w:w="992"/>
        <w:gridCol w:w="892"/>
      </w:tblGrid>
      <w:tr w:rsidR="00A4462B" w:rsidRPr="00A4462B" w14:paraId="2115C6B6" w14:textId="77777777" w:rsidTr="00A4462B">
        <w:trPr>
          <w:trHeight w:val="340"/>
          <w:jc w:val="center"/>
        </w:trPr>
        <w:tc>
          <w:tcPr>
            <w:tcW w:w="1272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1CCDF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S2 Table. The prevalence of obesity in children based on two international definitions of child obesity</w:t>
            </w:r>
          </w:p>
        </w:tc>
      </w:tr>
      <w:tr w:rsidR="00A4462B" w:rsidRPr="00A4462B" w14:paraId="2AEB6907" w14:textId="77777777" w:rsidTr="00A4462B">
        <w:trPr>
          <w:trHeight w:val="320"/>
          <w:jc w:val="center"/>
        </w:trPr>
        <w:tc>
          <w:tcPr>
            <w:tcW w:w="4989" w:type="dxa"/>
            <w:gridSpan w:val="2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5B74E904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8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216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roup</w:t>
            </w:r>
          </w:p>
        </w:tc>
        <w:tc>
          <w:tcPr>
            <w:tcW w:w="201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3B772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Boys</w:t>
            </w:r>
          </w:p>
        </w:tc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56756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irls</w:t>
            </w:r>
          </w:p>
        </w:tc>
        <w:tc>
          <w:tcPr>
            <w:tcW w:w="19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385C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F3F2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  <w:t xml:space="preserve">P 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A4462B" w:rsidRPr="00A4462B" w14:paraId="035480DC" w14:textId="77777777" w:rsidTr="00A4462B">
        <w:trPr>
          <w:trHeight w:val="340"/>
          <w:jc w:val="center"/>
        </w:trPr>
        <w:tc>
          <w:tcPr>
            <w:tcW w:w="4989" w:type="dxa"/>
            <w:gridSpan w:val="2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428EA6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5B92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8DD6E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n=14542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7B2B4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n=13746)</w:t>
            </w:r>
          </w:p>
        </w:tc>
        <w:tc>
          <w:tcPr>
            <w:tcW w:w="199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8DD5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(N=28288)</w:t>
            </w:r>
          </w:p>
        </w:tc>
        <w:tc>
          <w:tcPr>
            <w:tcW w:w="8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077E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A4462B" w:rsidRPr="00A4462B" w14:paraId="5A834832" w14:textId="77777777" w:rsidTr="00A4462B">
        <w:trPr>
          <w:trHeight w:val="340"/>
          <w:jc w:val="center"/>
        </w:trPr>
        <w:tc>
          <w:tcPr>
            <w:tcW w:w="4989" w:type="dxa"/>
            <w:gridSpan w:val="2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BE0244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CA60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B95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/Mea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879A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%/S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D75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/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8649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%/S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71CD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/Mean</w:t>
            </w:r>
          </w:p>
        </w:tc>
        <w:tc>
          <w:tcPr>
            <w:tcW w:w="18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89475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%/SD</w:t>
            </w:r>
          </w:p>
        </w:tc>
      </w:tr>
      <w:tr w:rsidR="00A4462B" w:rsidRPr="00A4462B" w14:paraId="712BFFFA" w14:textId="77777777" w:rsidTr="00635700">
        <w:trPr>
          <w:trHeight w:val="320"/>
          <w:jc w:val="center"/>
        </w:trPr>
        <w:tc>
          <w:tcPr>
            <w:tcW w:w="12721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2F2F2"/>
          </w:tcPr>
          <w:p w14:paraId="797593B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revalence at the Baseline survey</w:t>
            </w:r>
          </w:p>
        </w:tc>
      </w:tr>
      <w:tr w:rsidR="00A4462B" w:rsidRPr="00A4462B" w14:paraId="3B95EFFD" w14:textId="77777777" w:rsidTr="00A4462B">
        <w:trPr>
          <w:trHeight w:val="320"/>
          <w:jc w:val="center"/>
        </w:trPr>
        <w:tc>
          <w:tcPr>
            <w:tcW w:w="3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AC93F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C8D1" w14:textId="282BB80B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ral obesity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E27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3E9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32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783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1.60%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501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2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423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6.40%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9027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5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579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3.90%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2D9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11BA9464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8E5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23E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55E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2DA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E06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.4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52A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563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6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D667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7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82B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.10%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BC0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651965B8" w14:textId="77777777" w:rsidTr="00A4462B">
        <w:trPr>
          <w:trHeight w:val="320"/>
          <w:jc w:val="center"/>
        </w:trPr>
        <w:tc>
          <w:tcPr>
            <w:tcW w:w="36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DDB821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WHO</w:t>
            </w:r>
          </w:p>
          <w:p w14:paraId="291B7EC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C90BC" w14:textId="30403DB0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ral obesit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9455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66B5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3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15DD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5.2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A14D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3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F439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4.8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1DC5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54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FBF1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9.90%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1BC8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5F6ABA88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414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4F6D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D885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585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1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D8FD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4.8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4189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7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FA7B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5.2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1783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E797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0.10%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620F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45FD9454" w14:textId="77777777" w:rsidTr="00635700">
        <w:trPr>
          <w:trHeight w:val="320"/>
          <w:jc w:val="center"/>
        </w:trPr>
        <w:tc>
          <w:tcPr>
            <w:tcW w:w="1272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</w:tcPr>
          <w:p w14:paraId="1C82CC5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revalence at the follow-up survey</w:t>
            </w:r>
          </w:p>
        </w:tc>
      </w:tr>
      <w:tr w:rsidR="00A4462B" w:rsidRPr="00A4462B" w14:paraId="10AF83D9" w14:textId="77777777" w:rsidTr="00A4462B">
        <w:trPr>
          <w:trHeight w:val="320"/>
          <w:jc w:val="center"/>
        </w:trPr>
        <w:tc>
          <w:tcPr>
            <w:tcW w:w="36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C33FA6" w14:textId="77777777" w:rsidR="00635700" w:rsidRPr="00A4462B" w:rsidRDefault="00635700" w:rsidP="00345739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B367" w14:textId="2B8B4B8D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ral obesit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1FB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197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5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418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3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599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3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1B5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7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C89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8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6AC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4.90%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420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502D9F98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E0F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3CD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431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EFF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0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E24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7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932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7B4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63A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F59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5.10%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CDD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461F2B7E" w14:textId="77777777" w:rsidTr="00A4462B">
        <w:trPr>
          <w:trHeight w:val="320"/>
          <w:jc w:val="center"/>
        </w:trPr>
        <w:tc>
          <w:tcPr>
            <w:tcW w:w="36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1506DC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WHO</w:t>
            </w:r>
          </w:p>
          <w:p w14:paraId="0591145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4F571" w14:textId="19DE260F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General obesity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8ADC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E740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7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7225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7.4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DB00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30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62A5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5.3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683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5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184D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1.20%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2A9F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415C09F9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4548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C352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11A0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F483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8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34EF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.6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9F8E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FA52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4.7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F386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4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2ED6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80%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B691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61132E04" w14:textId="77777777" w:rsidTr="00635700">
        <w:trPr>
          <w:trHeight w:val="320"/>
          <w:jc w:val="center"/>
        </w:trPr>
        <w:tc>
          <w:tcPr>
            <w:tcW w:w="1272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752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Change of obesity status from baseline to follow-up</w:t>
            </w:r>
          </w:p>
        </w:tc>
      </w:tr>
      <w:tr w:rsidR="00A4462B" w:rsidRPr="00A4462B" w14:paraId="2316AECF" w14:textId="77777777" w:rsidTr="00A4462B">
        <w:trPr>
          <w:trHeight w:val="320"/>
          <w:jc w:val="center"/>
        </w:trPr>
        <w:tc>
          <w:tcPr>
            <w:tcW w:w="36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DA4EE8" w14:textId="690F4A3C" w:rsidR="00635700" w:rsidRPr="00A4462B" w:rsidRDefault="00635700" w:rsidP="0010667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D6E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General obesity status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ange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0D6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D652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2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D55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1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445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1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BB3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6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0A7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6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51A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3.50%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44C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1D412579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3D023B" w14:textId="77777777" w:rsidR="00635700" w:rsidRPr="00A4462B" w:rsidRDefault="00635700" w:rsidP="00936F13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72C5" w14:textId="77777777" w:rsidR="00635700" w:rsidRPr="00A4462B" w:rsidRDefault="00635700" w:rsidP="00936F13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A12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D1E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9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583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2DBF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CF7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9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718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207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.50%</w:t>
            </w:r>
          </w:p>
        </w:tc>
        <w:tc>
          <w:tcPr>
            <w:tcW w:w="8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C0F3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67D6F88B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47610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541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A43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8BC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8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205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6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758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8FE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4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013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627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0.50%</w:t>
            </w:r>
          </w:p>
        </w:tc>
        <w:tc>
          <w:tcPr>
            <w:tcW w:w="8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F2DA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5A8531CE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9D20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0EB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4B5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2AE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92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127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6.4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800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5EE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7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1C3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1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ECC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60%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773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2E4FDEF6" w14:textId="77777777" w:rsidTr="00A4462B">
        <w:trPr>
          <w:trHeight w:val="320"/>
          <w:jc w:val="center"/>
        </w:trPr>
        <w:tc>
          <w:tcPr>
            <w:tcW w:w="36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2D4931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WHO</w:t>
            </w:r>
          </w:p>
          <w:p w14:paraId="701B985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14522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General obesity status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ange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61446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4A31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2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6A4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4.2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A6BA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29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1C10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94.3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7536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52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8E3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9.10%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831E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A4462B" w:rsidRPr="00A4462B" w14:paraId="4A974D10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294E12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4E60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4E9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N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52CA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4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FC96D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3.2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5FF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19338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9BB4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6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2C7B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.10%</w:t>
            </w:r>
          </w:p>
        </w:tc>
        <w:tc>
          <w:tcPr>
            <w:tcW w:w="8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5B756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7BEF1E38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742B1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5E7B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874C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51A2A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3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97A4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.0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3BD8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B6499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6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F190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FD40B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0.80%</w:t>
            </w:r>
          </w:p>
        </w:tc>
        <w:tc>
          <w:tcPr>
            <w:tcW w:w="89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6942C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02E85B26" w14:textId="77777777" w:rsidTr="00A4462B">
        <w:trPr>
          <w:trHeight w:val="320"/>
          <w:jc w:val="center"/>
        </w:trPr>
        <w:tc>
          <w:tcPr>
            <w:tcW w:w="3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73A1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B4B0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B50B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Y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8D9E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69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9BA04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11.6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2091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5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30D7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4.1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6A3F5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22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CF7F3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</w:rPr>
              <w:t>8.00%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0E830" w14:textId="77777777" w:rsidR="00635700" w:rsidRPr="00A4462B" w:rsidRDefault="00635700" w:rsidP="00936F13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A4462B" w:rsidRPr="00A4462B" w14:paraId="694CAAB4" w14:textId="77777777" w:rsidTr="00635700">
        <w:trPr>
          <w:trHeight w:val="1140"/>
          <w:jc w:val="center"/>
        </w:trPr>
        <w:tc>
          <w:tcPr>
            <w:tcW w:w="1272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7985048" w14:textId="562874A2" w:rsidR="00635700" w:rsidRPr="00A4462B" w:rsidRDefault="00635700" w:rsidP="00936F13">
            <w:pPr>
              <w:rPr>
                <w:rFonts w:ascii="Times New Roman" w:hAnsi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lastRenderedPageBreak/>
              <w:t xml:space="preserve">a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: </w:t>
            </w:r>
            <w:r w:rsidRPr="00A4462B">
              <w:rPr>
                <w:rFonts w:ascii="Times New Roman" w:hAnsi="Times New Roman"/>
                <w:color w:val="000000" w:themeColor="text1"/>
              </w:rPr>
              <w:t xml:space="preserve">the International Obesity Task Force (IOTF) standard. b WHO standard: the World Health Organization (WHO) standard. 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 NN: non-obese at baseline and non-obese at follow-up; NY: non-obese at baseline and obese at follow-up; YN: obese at baseline and non-obese at follow</w:t>
            </w:r>
            <w:r w:rsidR="00345739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-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up; YY: obese at baseline and obese at follow-up. </w:t>
            </w:r>
          </w:p>
        </w:tc>
      </w:tr>
    </w:tbl>
    <w:p w14:paraId="5CBF8CC5" w14:textId="77777777" w:rsidR="004D2E44" w:rsidRPr="00A4462B" w:rsidRDefault="004D2E44" w:rsidP="00276A0D">
      <w:pPr>
        <w:rPr>
          <w:rFonts w:ascii="Times New Roman" w:hAnsi="Times New Roman" w:cs="Times New Roman"/>
          <w:color w:val="000000" w:themeColor="text1"/>
        </w:rPr>
      </w:pPr>
    </w:p>
    <w:sectPr w:rsidR="004D2E44" w:rsidRPr="00A4462B" w:rsidSect="00276A0D">
      <w:footerReference w:type="even" r:id="rId7"/>
      <w:footerReference w:type="default" r:id="rId8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63153" w14:textId="77777777" w:rsidR="00A02D5C" w:rsidRDefault="00A02D5C" w:rsidP="001E57FE">
      <w:r>
        <w:separator/>
      </w:r>
    </w:p>
  </w:endnote>
  <w:endnote w:type="continuationSeparator" w:id="0">
    <w:p w14:paraId="0ABE83B3" w14:textId="77777777" w:rsidR="00A02D5C" w:rsidRDefault="00A02D5C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92859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48377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D45D39" w14:textId="77777777" w:rsidR="001E57FE" w:rsidRDefault="001E57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2206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6AB38" w14:textId="77777777" w:rsidR="001E57FE" w:rsidRDefault="001E57FE" w:rsidP="00F9751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72E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103789C" w14:textId="77777777" w:rsidR="001E57FE" w:rsidRDefault="001E5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70AC8" w14:textId="77777777" w:rsidR="00A02D5C" w:rsidRDefault="00A02D5C" w:rsidP="001E57FE">
      <w:r>
        <w:separator/>
      </w:r>
    </w:p>
  </w:footnote>
  <w:footnote w:type="continuationSeparator" w:id="0">
    <w:p w14:paraId="14B6A087" w14:textId="77777777" w:rsidR="00A02D5C" w:rsidRDefault="00A02D5C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6A0D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2D5C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1</cp:revision>
  <cp:lastPrinted>2020-12-23T16:06:00Z</cp:lastPrinted>
  <dcterms:created xsi:type="dcterms:W3CDTF">2021-08-27T11:31:00Z</dcterms:created>
  <dcterms:modified xsi:type="dcterms:W3CDTF">2021-09-02T01:29:00Z</dcterms:modified>
</cp:coreProperties>
</file>